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12543" w14:textId="118E754E" w:rsidR="00191700" w:rsidRPr="00687F21" w:rsidRDefault="00687F21">
      <w:pPr>
        <w:rPr>
          <w:rFonts w:ascii="Times New Roman" w:hAnsi="Times New Roman" w:cs="Times New Roman"/>
          <w:sz w:val="24"/>
          <w:szCs w:val="24"/>
        </w:rPr>
      </w:pPr>
      <w:r w:rsidRPr="00687F21">
        <w:rPr>
          <w:rFonts w:ascii="Times New Roman" w:hAnsi="Times New Roman" w:cs="Times New Roman"/>
          <w:sz w:val="24"/>
          <w:szCs w:val="24"/>
        </w:rPr>
        <w:t>Appendix B</w:t>
      </w:r>
      <w:ins w:id="0" w:author="Kristen Morin" w:date="2023-03-08T11:25:00Z">
        <w:r w:rsidR="0052730C">
          <w:rPr>
            <w:rFonts w:ascii="Times New Roman" w:hAnsi="Times New Roman" w:cs="Times New Roman"/>
            <w:sz w:val="24"/>
            <w:szCs w:val="24"/>
          </w:rPr>
          <w:t xml:space="preserve">: Variable </w:t>
        </w:r>
      </w:ins>
      <w:ins w:id="1" w:author="Kristen Morin" w:date="2023-03-08T11:26:00Z">
        <w:r w:rsidR="0052730C">
          <w:rPr>
            <w:rFonts w:ascii="Times New Roman" w:hAnsi="Times New Roman" w:cs="Times New Roman"/>
            <w:sz w:val="24"/>
            <w:szCs w:val="24"/>
          </w:rPr>
          <w:t>definitions</w:t>
        </w:r>
      </w:ins>
      <w:del w:id="2" w:author="Kristen Morin" w:date="2023-03-08T11:25:00Z">
        <w:r w:rsidR="0052730C" w:rsidDel="0052730C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</w:p>
    <w:tbl>
      <w:tblPr>
        <w:tblW w:w="13945" w:type="dxa"/>
        <w:tblLayout w:type="fixed"/>
        <w:tblLook w:val="04A0" w:firstRow="1" w:lastRow="0" w:firstColumn="1" w:lastColumn="0" w:noHBand="0" w:noVBand="1"/>
      </w:tblPr>
      <w:tblGrid>
        <w:gridCol w:w="3000"/>
        <w:gridCol w:w="2845"/>
        <w:gridCol w:w="2743"/>
        <w:gridCol w:w="5357"/>
      </w:tblGrid>
      <w:tr w:rsidR="00687F21" w:rsidRPr="00687F21" w14:paraId="28D067BF" w14:textId="77777777" w:rsidTr="00687F21">
        <w:trPr>
          <w:trHeight w:val="300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8F53AE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32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b/>
                <w:bCs/>
                <w:sz w:val="32"/>
                <w:szCs w:val="24"/>
              </w:rPr>
              <w:t>Table</w:t>
            </w:r>
          </w:p>
        </w:tc>
        <w:tc>
          <w:tcPr>
            <w:tcW w:w="2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58A19F7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32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b/>
                <w:bCs/>
                <w:sz w:val="32"/>
                <w:szCs w:val="24"/>
              </w:rPr>
              <w:t>Column/Field</w:t>
            </w:r>
          </w:p>
        </w:tc>
        <w:tc>
          <w:tcPr>
            <w:tcW w:w="2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4E131E2D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32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b/>
                <w:bCs/>
                <w:sz w:val="32"/>
                <w:szCs w:val="24"/>
              </w:rPr>
              <w:t>Description/Logic</w:t>
            </w:r>
          </w:p>
        </w:tc>
        <w:tc>
          <w:tcPr>
            <w:tcW w:w="5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4E799185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32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b/>
                <w:bCs/>
                <w:sz w:val="32"/>
                <w:szCs w:val="24"/>
              </w:rPr>
              <w:t>Additional info</w:t>
            </w:r>
          </w:p>
        </w:tc>
      </w:tr>
      <w:tr w:rsidR="00687F21" w:rsidRPr="00687F21" w14:paraId="10094510" w14:textId="77777777" w:rsidTr="00687F21">
        <w:trPr>
          <w:trHeight w:val="300"/>
        </w:trPr>
        <w:tc>
          <w:tcPr>
            <w:tcW w:w="30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C85A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ble1_demographics</w:t>
            </w:r>
          </w:p>
          <w:p w14:paraId="5D9B06DA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1F62B117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2830754E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661102C8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35A49D81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073B3875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05F184C6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1D7F501C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38311425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4DDE9E57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706D53B5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2D313A5F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54990C7A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0E80867B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73B3CE35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53FAC9EE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572180E8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3B5B2F21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342BDF94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122CFB66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62B5283B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5AD557C4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4594EF77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7DB38C55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6C1B8C7E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77E9A219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58FCA1AD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6ED348C7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3A9BFFD1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1C2C8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A1B90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5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6A43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7F21" w:rsidRPr="00687F21" w14:paraId="3DCDD0F2" w14:textId="77777777" w:rsidTr="00687F21">
        <w:trPr>
          <w:trHeight w:val="600"/>
        </w:trPr>
        <w:tc>
          <w:tcPr>
            <w:tcW w:w="30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B3D8B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E952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7B0E1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Age at 1st registration (Only PTs &gt;= 18 included</w:t>
            </w:r>
          </w:p>
        </w:tc>
        <w:tc>
          <w:tcPr>
            <w:tcW w:w="5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6328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7F21" w:rsidRPr="00687F21" w14:paraId="3B2710EF" w14:textId="77777777" w:rsidTr="00687F21">
        <w:trPr>
          <w:trHeight w:val="1500"/>
        </w:trPr>
        <w:tc>
          <w:tcPr>
            <w:tcW w:w="30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59E78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312A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ED_Overdoses_Visits</w:t>
            </w:r>
            <w:proofErr w:type="spellEnd"/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414B6" w14:textId="77777777" w:rsidR="00687F21" w:rsidRPr="00687F21" w:rsidRDefault="00000000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hyperlink r:id="rId4" w:history="1">
              <w:r w:rsidR="00687F21" w:rsidRPr="00687F21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># of HSN ED Visits where the ED Presenting Chief Complaint = 752 ( Page 2)</w:t>
              </w:r>
            </w:hyperlink>
          </w:p>
        </w:tc>
        <w:tc>
          <w:tcPr>
            <w:tcW w:w="5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B7F14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https://caep.ca/wp-content/uploads/2016/03/nacrs_presenting_complaint_list_v2_0_en_fr_pdf_pdf.pdf</w:t>
            </w:r>
          </w:p>
        </w:tc>
      </w:tr>
      <w:tr w:rsidR="00687F21" w:rsidRPr="00687F21" w14:paraId="1CA18D3C" w14:textId="77777777" w:rsidTr="00687F21">
        <w:trPr>
          <w:trHeight w:val="1500"/>
        </w:trPr>
        <w:tc>
          <w:tcPr>
            <w:tcW w:w="30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1859A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4A8C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ED_Substance</w:t>
            </w:r>
            <w:proofErr w:type="spellEnd"/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Abuse_Visits</w:t>
            </w:r>
            <w:proofErr w:type="spellEnd"/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BC264" w14:textId="77777777" w:rsidR="00687F21" w:rsidRPr="00687F21" w:rsidRDefault="00000000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hyperlink r:id="rId5" w:history="1">
              <w:r w:rsidR="00687F21" w:rsidRPr="00687F21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># of HSN ED Visits where the ED Presenting Chief Complaint in (751, 753) - Page 2</w:t>
              </w:r>
            </w:hyperlink>
          </w:p>
        </w:tc>
        <w:tc>
          <w:tcPr>
            <w:tcW w:w="5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D2E99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https://caep.ca/wp-content/uploads/2016/03/nacrs_presenting_complaint_list_v2_0_en_fr_pdf_pdf.pdf</w:t>
            </w:r>
          </w:p>
        </w:tc>
      </w:tr>
      <w:tr w:rsidR="00687F21" w:rsidRPr="00687F21" w14:paraId="4EA9873F" w14:textId="77777777" w:rsidTr="00687F21">
        <w:trPr>
          <w:trHeight w:val="1500"/>
        </w:trPr>
        <w:tc>
          <w:tcPr>
            <w:tcW w:w="30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3EE9D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099A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ED_Mental</w:t>
            </w:r>
            <w:proofErr w:type="spellEnd"/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Health_Visits</w:t>
            </w:r>
            <w:proofErr w:type="spellEnd"/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B297E" w14:textId="77777777" w:rsidR="00687F21" w:rsidRPr="00687F21" w:rsidRDefault="00000000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hyperlink r:id="rId6" w:history="1">
              <w:r w:rsidR="00687F21" w:rsidRPr="00687F21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># of HSN ED Visits where the ED Presenting  Chief Complaint between 351 and 400 - Page 1</w:t>
              </w:r>
            </w:hyperlink>
          </w:p>
        </w:tc>
        <w:tc>
          <w:tcPr>
            <w:tcW w:w="5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3AABA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https://caep.ca/wp-content/uploads/2016/03/nacrs_presenting_complaint_list_v2_0_en_fr_pdf_pdf.pdf</w:t>
            </w:r>
          </w:p>
        </w:tc>
      </w:tr>
      <w:tr w:rsidR="00687F21" w:rsidRPr="00687F21" w14:paraId="670073CC" w14:textId="77777777" w:rsidTr="00687F21">
        <w:trPr>
          <w:trHeight w:val="900"/>
        </w:trPr>
        <w:tc>
          <w:tcPr>
            <w:tcW w:w="30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66875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31E9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Other_ED_Visits</w:t>
            </w:r>
            <w:proofErr w:type="spellEnd"/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19694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# of HSN ED Visits where the ED Presenting  Chief Complaint not between 351 and 400, 351-353</w:t>
            </w:r>
          </w:p>
        </w:tc>
        <w:tc>
          <w:tcPr>
            <w:tcW w:w="5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8AED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7F21" w:rsidRPr="00687F21" w14:paraId="2B360F17" w14:textId="77777777" w:rsidTr="00687F21">
        <w:trPr>
          <w:trHeight w:val="1200"/>
        </w:trPr>
        <w:tc>
          <w:tcPr>
            <w:tcW w:w="30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740D0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2E05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Mental_Health_Inpt_Admissions</w:t>
            </w:r>
            <w:proofErr w:type="spellEnd"/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87A70" w14:textId="77777777" w:rsidR="00687F21" w:rsidRPr="00687F21" w:rsidRDefault="00000000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hyperlink r:id="rId7" w:history="1">
              <w:r w:rsidR="00687F21" w:rsidRPr="00687F21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 xml:space="preserve"># of </w:t>
              </w:r>
              <w:proofErr w:type="gramStart"/>
              <w:r w:rsidR="00687F21" w:rsidRPr="00687F21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 xml:space="preserve">MH  </w:t>
              </w:r>
              <w:proofErr w:type="spellStart"/>
              <w:r w:rsidR="00687F21" w:rsidRPr="00687F21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>Inpt</w:t>
              </w:r>
              <w:proofErr w:type="spellEnd"/>
              <w:proofErr w:type="gramEnd"/>
              <w:r w:rsidR="00687F21" w:rsidRPr="00687F21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 xml:space="preserve"> admissions to the MH&amp;A Institution 4560 (All HSN MH Adults admissions have an account that </w:t>
              </w:r>
              <w:proofErr w:type="spellStart"/>
              <w:r w:rsidR="00687F21" w:rsidRPr="00687F21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>startswith</w:t>
              </w:r>
              <w:proofErr w:type="spellEnd"/>
              <w:r w:rsidR="00687F21" w:rsidRPr="00687F21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 xml:space="preserve"> "SA".</w:t>
              </w:r>
            </w:hyperlink>
          </w:p>
        </w:tc>
        <w:tc>
          <w:tcPr>
            <w:tcW w:w="5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E0802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https://www.health.gov.on.ca/en/common/ministry/publications/reports/master_numsys/mnb.xlsx</w:t>
            </w:r>
          </w:p>
        </w:tc>
      </w:tr>
      <w:tr w:rsidR="00687F21" w:rsidRPr="00687F21" w14:paraId="4373C197" w14:textId="77777777" w:rsidTr="00687F21">
        <w:trPr>
          <w:trHeight w:val="1200"/>
        </w:trPr>
        <w:tc>
          <w:tcPr>
            <w:tcW w:w="30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C171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EEF4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Acute_Inpt_Admission</w:t>
            </w:r>
            <w:proofErr w:type="spellEnd"/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5FDDA" w14:textId="77777777" w:rsidR="00687F21" w:rsidRPr="00687F21" w:rsidRDefault="00000000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hyperlink r:id="rId8" w:history="1">
              <w:r w:rsidR="00687F21" w:rsidRPr="00687F21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 xml:space="preserve"># of </w:t>
              </w:r>
              <w:proofErr w:type="spellStart"/>
              <w:r w:rsidR="00687F21" w:rsidRPr="00687F21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>Inpt</w:t>
              </w:r>
              <w:proofErr w:type="spellEnd"/>
              <w:r w:rsidR="00687F21" w:rsidRPr="00687F21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 xml:space="preserve"> admissions to the Acute Institution 4059 (All HSN MH Adults admissions have an account that </w:t>
              </w:r>
              <w:proofErr w:type="spellStart"/>
              <w:r w:rsidR="00687F21" w:rsidRPr="00687F21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>startswith</w:t>
              </w:r>
              <w:proofErr w:type="spellEnd"/>
              <w:r w:rsidR="00687F21" w:rsidRPr="00687F21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 xml:space="preserve"> "SA".</w:t>
              </w:r>
            </w:hyperlink>
          </w:p>
        </w:tc>
        <w:tc>
          <w:tcPr>
            <w:tcW w:w="5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86DAA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https://www.health.gov.on.ca/en/common/ministry/publications/reports/master_numsys/mnb.xlsx</w:t>
            </w:r>
          </w:p>
        </w:tc>
      </w:tr>
      <w:tr w:rsidR="00687F21" w:rsidRPr="00687F21" w14:paraId="40924A4F" w14:textId="77777777" w:rsidTr="00687F21">
        <w:trPr>
          <w:trHeight w:val="600"/>
        </w:trPr>
        <w:tc>
          <w:tcPr>
            <w:tcW w:w="30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6857D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ble2_Referral Consults</w:t>
            </w:r>
          </w:p>
          <w:p w14:paraId="22CBD8C4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01478E34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312720CE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4522565A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5157A608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4F48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7 - No Referrals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356D8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# of records where No Order Entries requests were  found</w:t>
            </w:r>
          </w:p>
        </w:tc>
        <w:tc>
          <w:tcPr>
            <w:tcW w:w="5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8692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7F21" w:rsidRPr="00687F21" w14:paraId="30DFA77B" w14:textId="77777777" w:rsidTr="00687F21">
        <w:trPr>
          <w:trHeight w:val="600"/>
        </w:trPr>
        <w:tc>
          <w:tcPr>
            <w:tcW w:w="30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862D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3F26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Columns C to Q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C3D44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# of records  - based on non the Order Entry entered (see Appendix A</w:t>
            </w:r>
          </w:p>
        </w:tc>
        <w:tc>
          <w:tcPr>
            <w:tcW w:w="5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36D7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7F21" w:rsidRPr="00687F21" w14:paraId="03F07304" w14:textId="77777777" w:rsidTr="00687F21">
        <w:trPr>
          <w:trHeight w:val="300"/>
        </w:trPr>
        <w:tc>
          <w:tcPr>
            <w:tcW w:w="30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D734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ble3_ED_Results</w:t>
            </w:r>
          </w:p>
          <w:p w14:paraId="2CD49E3D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73C75469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40FE4092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750007C3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1D36C52B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5936C9E0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25EB8C9D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587E2EA3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7BD0079E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76C12185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6A2FE586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4A852969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719271EA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1A2916DF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355F1C0A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1CC379DC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1226B8AD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14:paraId="728790D2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BCF89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MonthPeriod</w:t>
            </w:r>
            <w:proofErr w:type="spellEnd"/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58F5E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Month in Question</w:t>
            </w:r>
          </w:p>
        </w:tc>
        <w:tc>
          <w:tcPr>
            <w:tcW w:w="5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BF66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7F21" w:rsidRPr="00687F21" w14:paraId="07583997" w14:textId="77777777" w:rsidTr="00687F21">
        <w:trPr>
          <w:trHeight w:val="600"/>
        </w:trPr>
        <w:tc>
          <w:tcPr>
            <w:tcW w:w="30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1474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2823A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ED_Visits</w:t>
            </w:r>
            <w:proofErr w:type="spellEnd"/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ACDFA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# of Total ED visits in the month in question for the AMCT patient population</w:t>
            </w:r>
          </w:p>
        </w:tc>
        <w:tc>
          <w:tcPr>
            <w:tcW w:w="5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C0AB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7F21" w:rsidRPr="00687F21" w14:paraId="65CEF736" w14:textId="77777777" w:rsidTr="00687F21">
        <w:trPr>
          <w:trHeight w:val="1500"/>
        </w:trPr>
        <w:tc>
          <w:tcPr>
            <w:tcW w:w="30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04AF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E9B92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ED_LAMA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2FC65" w14:textId="77777777" w:rsidR="00687F21" w:rsidRPr="00687F21" w:rsidRDefault="00000000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hyperlink r:id="rId9" w:history="1">
              <w:r w:rsidR="00687F21" w:rsidRPr="00687F21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 xml:space="preserve"># of ED Visits with </w:t>
              </w:r>
              <w:proofErr w:type="spellStart"/>
              <w:r w:rsidR="00687F21" w:rsidRPr="00687F21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>DischargeDisposition</w:t>
              </w:r>
              <w:proofErr w:type="spellEnd"/>
              <w:r w:rsidR="00687F21" w:rsidRPr="00687F21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</w:rPr>
                <w:t xml:space="preserve"> in ('05','62','64') - Page 9= 05, Page 10 = 62,64</w:t>
              </w:r>
            </w:hyperlink>
          </w:p>
        </w:tc>
        <w:tc>
          <w:tcPr>
            <w:tcW w:w="5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965B0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https://www.cihi.ca/sites/default/files/document/cihi-portal-release-notes-release-13.1-en_en02jpdg.pdf</w:t>
            </w:r>
          </w:p>
        </w:tc>
      </w:tr>
      <w:tr w:rsidR="00687F21" w:rsidRPr="00687F21" w14:paraId="1EE6D5C8" w14:textId="77777777" w:rsidTr="00687F21">
        <w:trPr>
          <w:trHeight w:val="900"/>
        </w:trPr>
        <w:tc>
          <w:tcPr>
            <w:tcW w:w="30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D07F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C177F9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ED_30day_Revisit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44B25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# of ED discharges where a subsequent ED registration occurred within 30 days.  No filters on diagnosis</w:t>
            </w:r>
          </w:p>
        </w:tc>
        <w:tc>
          <w:tcPr>
            <w:tcW w:w="5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B36B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7F21" w:rsidRPr="00687F21" w14:paraId="623C3520" w14:textId="77777777" w:rsidTr="00687F21">
        <w:trPr>
          <w:trHeight w:val="600"/>
        </w:trPr>
        <w:tc>
          <w:tcPr>
            <w:tcW w:w="30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1F31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4D63DB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AVG_ED_LOS_Minutes</w:t>
            </w:r>
            <w:proofErr w:type="spellEnd"/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CA639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Avg # of minutes of time spent in the ED (</w:t>
            </w:r>
            <w:proofErr w:type="spellStart"/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Registiration</w:t>
            </w:r>
            <w:proofErr w:type="spellEnd"/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Depart/decision to admit)</w:t>
            </w:r>
          </w:p>
        </w:tc>
        <w:tc>
          <w:tcPr>
            <w:tcW w:w="5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8E49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7F21" w:rsidRPr="00687F21" w14:paraId="67582FE0" w14:textId="77777777" w:rsidTr="00687F21">
        <w:trPr>
          <w:trHeight w:val="300"/>
        </w:trPr>
        <w:tc>
          <w:tcPr>
            <w:tcW w:w="30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E5B7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ble4_Acute_Results</w:t>
            </w:r>
          </w:p>
          <w:p w14:paraId="2E4F81A9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B2E049D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F73DB2A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AABDC2F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E2ACFB7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B6F74C1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DDEB859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4531CEC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3898DD6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F130736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8086C7F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63721B9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C158B07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18356B3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6A1CBA0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80D6E41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64B6A46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638D988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FE0D49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onth/Period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087A1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Month in Question</w:t>
            </w:r>
          </w:p>
        </w:tc>
        <w:tc>
          <w:tcPr>
            <w:tcW w:w="5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0AB8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7F21" w:rsidRPr="00687F21" w14:paraId="6791D891" w14:textId="77777777" w:rsidTr="00687F21">
        <w:trPr>
          <w:trHeight w:val="600"/>
        </w:trPr>
        <w:tc>
          <w:tcPr>
            <w:tcW w:w="30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87F5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984D7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Acute_Admissions</w:t>
            </w:r>
            <w:proofErr w:type="spellEnd"/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A06D8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# of admissions in the month for the AMCT patient population</w:t>
            </w:r>
          </w:p>
        </w:tc>
        <w:tc>
          <w:tcPr>
            <w:tcW w:w="5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6508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7F21" w:rsidRPr="00687F21" w14:paraId="03154AB5" w14:textId="77777777" w:rsidTr="00687F21">
        <w:trPr>
          <w:trHeight w:val="600"/>
        </w:trPr>
        <w:tc>
          <w:tcPr>
            <w:tcW w:w="30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2BD5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47F91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Acute_AMA</w:t>
            </w:r>
            <w:proofErr w:type="spellEnd"/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EBAD0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DischargeDisposition</w:t>
            </w:r>
            <w:proofErr w:type="spellEnd"/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('05','62','64') in the DAD abstract</w:t>
            </w:r>
          </w:p>
        </w:tc>
        <w:tc>
          <w:tcPr>
            <w:tcW w:w="5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8EF0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7F21" w:rsidRPr="00687F21" w14:paraId="1509AC49" w14:textId="77777777" w:rsidTr="00687F21">
        <w:trPr>
          <w:trHeight w:val="1200"/>
        </w:trPr>
        <w:tc>
          <w:tcPr>
            <w:tcW w:w="30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BA19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F341B4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30_Day_Readmissions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C6117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 of admissions that occurred that month where  when the </w:t>
            </w:r>
            <w:proofErr w:type="spellStart"/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pt</w:t>
            </w:r>
            <w:proofErr w:type="spellEnd"/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s discharged, he was re-admitted (Acute)  within 30 days  of the discharge</w:t>
            </w:r>
          </w:p>
        </w:tc>
        <w:tc>
          <w:tcPr>
            <w:tcW w:w="5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B33C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7F21" w:rsidRPr="00687F21" w14:paraId="405924DB" w14:textId="77777777" w:rsidTr="00687F21">
        <w:trPr>
          <w:trHeight w:val="600"/>
        </w:trPr>
        <w:tc>
          <w:tcPr>
            <w:tcW w:w="30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3BCC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B9BB53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AVG_ACUTE_LOS_Days</w:t>
            </w:r>
            <w:proofErr w:type="spellEnd"/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46486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7F21">
              <w:rPr>
                <w:rFonts w:ascii="Times New Roman" w:eastAsia="Times New Roman" w:hAnsi="Times New Roman" w:cs="Times New Roman"/>
                <w:sz w:val="24"/>
                <w:szCs w:val="24"/>
              </w:rPr>
              <w:t>Avg # of days  spent admitted as an  Acute inpatient</w:t>
            </w:r>
          </w:p>
        </w:tc>
        <w:tc>
          <w:tcPr>
            <w:tcW w:w="5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4ECE" w14:textId="77777777" w:rsidR="00687F21" w:rsidRPr="00687F21" w:rsidRDefault="00687F21" w:rsidP="00687F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6E7AE3D" w14:textId="77777777" w:rsidR="00687F21" w:rsidRDefault="00687F21"/>
    <w:sectPr w:rsidR="00687F21" w:rsidSect="00687F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risten Morin">
    <w15:presenceInfo w15:providerId="AD" w15:userId="S::kmorin@nosm.ca::5b241ea4-453d-4a05-89fd-54c7f00473d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3NjUyszQxNTa3MDRW0lEKTi0uzszPAykwrAUATdzIUSwAAAA="/>
  </w:docVars>
  <w:rsids>
    <w:rsidRoot w:val="00687F21"/>
    <w:rsid w:val="00013484"/>
    <w:rsid w:val="00191700"/>
    <w:rsid w:val="00252AF7"/>
    <w:rsid w:val="00253234"/>
    <w:rsid w:val="0052730C"/>
    <w:rsid w:val="00687F21"/>
    <w:rsid w:val="00B712CD"/>
    <w:rsid w:val="00E60D19"/>
    <w:rsid w:val="00EF2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56900"/>
  <w15:chartTrackingRefBased/>
  <w15:docId w15:val="{37AB9613-BD46-4FA8-A32C-650FE85E9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87F21"/>
    <w:rPr>
      <w:color w:val="0563C1"/>
      <w:u w:val="single"/>
    </w:rPr>
  </w:style>
  <w:style w:type="paragraph" w:styleId="Revision">
    <w:name w:val="Revision"/>
    <w:hidden/>
    <w:uiPriority w:val="99"/>
    <w:semiHidden/>
    <w:rsid w:val="005273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361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ealth.gov.on.ca/en/common/ministry/publications/reports/master_numsys/mnb.xlsx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health.gov.on.ca/en/common/ministry/publications/reports/master_numsys/mnb.xlsx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aep.ca/wp-content/uploads/2016/03/nacrs_presenting_complaint_list_v2_0_en_fr_pdf_pdf.pdf" TargetMode="External"/><Relationship Id="rId11" Type="http://schemas.microsoft.com/office/2011/relationships/people" Target="people.xml"/><Relationship Id="rId5" Type="http://schemas.openxmlformats.org/officeDocument/2006/relationships/hyperlink" Target="https://caep.ca/wp-content/uploads/2016/03/nacrs_presenting_complaint_list_v2_0_en_fr_pdf_pdf.pdf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caep.ca/wp-content/uploads/2016/03/nacrs_presenting_complaint_list_v2_0_en_fr_pdf_pdf.pdf" TargetMode="External"/><Relationship Id="rId9" Type="http://schemas.openxmlformats.org/officeDocument/2006/relationships/hyperlink" Target="https://www.cihi.ca/sites/default/files/document/cihi-portal-release-notes-release-13.1-en_en02jpdg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98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Kristen Morin</cp:lastModifiedBy>
  <cp:revision>2</cp:revision>
  <dcterms:created xsi:type="dcterms:W3CDTF">2021-10-26T15:21:00Z</dcterms:created>
  <dcterms:modified xsi:type="dcterms:W3CDTF">2023-03-08T16:26:00Z</dcterms:modified>
</cp:coreProperties>
</file>